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5FB36" w14:textId="77777777" w:rsidR="000644B6" w:rsidRPr="005B77C8" w:rsidRDefault="000644B6" w:rsidP="000644B6">
      <w:pPr>
        <w:pStyle w:val="Title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5B7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gregation and combination of cardiovascular risk factor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r w:rsidRPr="005B7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with 10-yea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-cause </w:t>
      </w:r>
      <w:r w:rsidRPr="005B77C8">
        <w:rPr>
          <w:rFonts w:ascii="Times New Roman" w:hAnsi="Times New Roman" w:cs="Times New Roman"/>
          <w:color w:val="000000" w:themeColor="text1"/>
          <w:sz w:val="24"/>
          <w:szCs w:val="24"/>
        </w:rPr>
        <w:t>mortality: The PERU MIGRANT Study</w:t>
      </w:r>
    </w:p>
    <w:p w14:paraId="7D078B03" w14:textId="77777777" w:rsidR="004A7F4B" w:rsidRPr="00136029" w:rsidRDefault="004A7F4B" w:rsidP="000A3EA8">
      <w:pPr>
        <w:suppressLineNumbers/>
        <w:spacing w:before="0" w:after="0" w:line="480" w:lineRule="auto"/>
        <w:rPr>
          <w:shd w:val="clear" w:color="auto" w:fill="FFFFFF"/>
        </w:rPr>
      </w:pPr>
    </w:p>
    <w:p w14:paraId="1E970441" w14:textId="77777777" w:rsidR="000644B6" w:rsidRPr="005B77C8" w:rsidRDefault="000644B6" w:rsidP="000644B6">
      <w:pPr>
        <w:pStyle w:val="Heading1"/>
        <w:rPr>
          <w:color w:val="000000" w:themeColor="text1"/>
          <w:sz w:val="24"/>
          <w:szCs w:val="24"/>
        </w:rPr>
      </w:pPr>
      <w:r w:rsidRPr="005B77C8">
        <w:rPr>
          <w:color w:val="000000" w:themeColor="text1"/>
          <w:sz w:val="24"/>
          <w:szCs w:val="24"/>
        </w:rPr>
        <w:t>Supplementary Material</w:t>
      </w:r>
    </w:p>
    <w:p w14:paraId="40F555ED" w14:textId="77777777" w:rsidR="00021004" w:rsidRDefault="00021004">
      <w:pPr>
        <w:spacing w:before="0" w:after="0" w:line="240" w:lineRule="auto"/>
        <w:jc w:val="left"/>
        <w:rPr>
          <w:rFonts w:eastAsia="Arial"/>
          <w:b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3052D252" w14:textId="27519DE1" w:rsidR="00021004" w:rsidRDefault="005524DB" w:rsidP="00021004">
      <w:pPr>
        <w:pStyle w:val="Heading2"/>
        <w:rPr>
          <w:i w:val="0"/>
          <w:color w:val="000000" w:themeColor="text1"/>
          <w:sz w:val="24"/>
          <w:szCs w:val="24"/>
        </w:rPr>
      </w:pPr>
      <w:r w:rsidRPr="005B77C8">
        <w:rPr>
          <w:i w:val="0"/>
          <w:color w:val="000000" w:themeColor="text1"/>
          <w:sz w:val="24"/>
          <w:szCs w:val="24"/>
        </w:rPr>
        <w:lastRenderedPageBreak/>
        <w:t>Sup</w:t>
      </w:r>
      <w:r>
        <w:rPr>
          <w:i w:val="0"/>
          <w:color w:val="000000" w:themeColor="text1"/>
          <w:sz w:val="24"/>
          <w:szCs w:val="24"/>
        </w:rPr>
        <w:t>plementary Table</w:t>
      </w:r>
      <w:r w:rsidRPr="005B77C8">
        <w:rPr>
          <w:i w:val="0"/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>1:</w:t>
      </w:r>
      <w:r w:rsidRPr="005B77C8">
        <w:rPr>
          <w:i w:val="0"/>
          <w:color w:val="000000" w:themeColor="text1"/>
          <w:sz w:val="24"/>
          <w:szCs w:val="24"/>
        </w:rPr>
        <w:t xml:space="preserve"> Factors associated w</w:t>
      </w:r>
      <w:r>
        <w:rPr>
          <w:i w:val="0"/>
          <w:color w:val="000000" w:themeColor="text1"/>
          <w:sz w:val="24"/>
          <w:szCs w:val="24"/>
        </w:rPr>
        <w:t>ith 10-year all-cause mortalit</w:t>
      </w:r>
      <w:r w:rsidR="00021004">
        <w:rPr>
          <w:i w:val="0"/>
          <w:color w:val="000000" w:themeColor="text1"/>
          <w:sz w:val="24"/>
          <w:szCs w:val="24"/>
        </w:rPr>
        <w:t>y</w:t>
      </w:r>
    </w:p>
    <w:p w14:paraId="01229B7B" w14:textId="77777777" w:rsidR="007B780E" w:rsidRPr="007B780E" w:rsidRDefault="007B780E" w:rsidP="007B780E"/>
    <w:tbl>
      <w:tblPr>
        <w:tblStyle w:val="5"/>
        <w:tblW w:w="4689" w:type="pct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41"/>
        <w:gridCol w:w="3390"/>
        <w:gridCol w:w="1854"/>
        <w:gridCol w:w="1761"/>
        <w:gridCol w:w="1160"/>
      </w:tblGrid>
      <w:tr w:rsidR="005524DB" w:rsidRPr="005B77C8" w14:paraId="64C0D6A5" w14:textId="77777777" w:rsidTr="007B780E">
        <w:trPr>
          <w:trHeight w:val="320"/>
          <w:jc w:val="center"/>
        </w:trPr>
        <w:tc>
          <w:tcPr>
            <w:tcW w:w="2193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9BE27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1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09B17" w14:textId="77777777" w:rsidR="005524DB" w:rsidRPr="007B780E" w:rsidRDefault="005524DB" w:rsidP="007B780E">
            <w:pPr>
              <w:spacing w:before="0" w:after="0" w:line="240" w:lineRule="auto"/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color w:val="000000" w:themeColor="text1"/>
              </w:rPr>
              <w:t>Vital status</w:t>
            </w:r>
          </w:p>
        </w:tc>
        <w:tc>
          <w:tcPr>
            <w:tcW w:w="68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3A6852" w14:textId="77777777" w:rsidR="005524DB" w:rsidRPr="007B780E" w:rsidRDefault="005524DB" w:rsidP="007B780E">
            <w:pPr>
              <w:spacing w:before="0" w:after="0" w:line="240" w:lineRule="auto"/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color w:val="000000" w:themeColor="text1"/>
              </w:rPr>
              <w:t>p*</w:t>
            </w:r>
          </w:p>
        </w:tc>
      </w:tr>
      <w:tr w:rsidR="005524DB" w:rsidRPr="005B77C8" w14:paraId="29952741" w14:textId="77777777" w:rsidTr="007B780E">
        <w:trPr>
          <w:trHeight w:val="480"/>
          <w:jc w:val="center"/>
        </w:trPr>
        <w:tc>
          <w:tcPr>
            <w:tcW w:w="2193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7755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E99E6" w14:textId="77777777" w:rsidR="005524DB" w:rsidRPr="007B780E" w:rsidRDefault="005524DB" w:rsidP="007B780E">
            <w:pPr>
              <w:spacing w:before="0" w:after="0" w:line="240" w:lineRule="auto"/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color w:val="000000" w:themeColor="text1"/>
              </w:rPr>
              <w:t>Alive                  (n=913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2E4F9" w14:textId="77777777" w:rsidR="005524DB" w:rsidRPr="007B780E" w:rsidRDefault="005524DB" w:rsidP="007B780E">
            <w:pPr>
              <w:spacing w:before="0" w:after="0" w:line="240" w:lineRule="auto"/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color w:val="000000" w:themeColor="text1"/>
              </w:rPr>
              <w:t>Dead              (n=63)</w:t>
            </w:r>
          </w:p>
        </w:tc>
        <w:tc>
          <w:tcPr>
            <w:tcW w:w="6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56E4D3" w14:textId="77777777" w:rsidR="005524DB" w:rsidRPr="007B780E" w:rsidRDefault="005524DB" w:rsidP="007B780E">
            <w:pPr>
              <w:spacing w:before="0" w:after="0" w:line="240" w:lineRule="auto"/>
              <w:jc w:val="center"/>
              <w:rPr>
                <w:rFonts w:eastAsia="Arial"/>
                <w:b/>
                <w:bCs/>
                <w:color w:val="000000" w:themeColor="text1"/>
              </w:rPr>
            </w:pPr>
          </w:p>
        </w:tc>
      </w:tr>
      <w:tr w:rsidR="005524DB" w:rsidRPr="005B77C8" w14:paraId="6DDC6926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AFB8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Sex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0E2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754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C552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04</w:t>
            </w:r>
          </w:p>
        </w:tc>
      </w:tr>
      <w:tr w:rsidR="005524DB" w:rsidRPr="005B77C8" w14:paraId="5B693CE1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AD3C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9EF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Femal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0E2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91 (95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85E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2 (4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787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0779D434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160C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B62E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al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137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22 (91.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081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1 (8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2D74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4AB5E179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89B5" w14:textId="1F07FDD5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 xml:space="preserve">Age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D52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D7F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FEB6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5524DB" w:rsidRPr="005B77C8" w14:paraId="0680F2C8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C053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08AB5" w14:textId="64173733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0-39 year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3478" w14:textId="0B0C842C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279 (99.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BD08" w14:textId="0EA0FE3B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2 (0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BA2C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  <w:tr w:rsidR="005524DB" w:rsidRPr="005B77C8" w14:paraId="6EF4646F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E9C9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9CE7" w14:textId="69AD8EDE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40-49 year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1A2B" w14:textId="10E96041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272 (97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ABB4" w14:textId="6D6B0D60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 (2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E83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  <w:tr w:rsidR="005524DB" w:rsidRPr="005B77C8" w14:paraId="5C9DBCEA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7B4C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E02C3" w14:textId="4E799B46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50-5</w:t>
            </w:r>
            <w:r w:rsidRPr="00FC5607">
              <w:rPr>
                <w:rFonts w:eastAsia="Arial"/>
                <w:color w:val="000000" w:themeColor="text1"/>
              </w:rPr>
              <w:t>9 year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EAF4" w14:textId="1428931E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254 (94.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4CA3" w14:textId="556B65AD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6 (5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ED35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01AE45B5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54BD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AD04C" w14:textId="77D200E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</w:t>
            </w:r>
            <w:r w:rsidRPr="00FC5607">
              <w:rPr>
                <w:rFonts w:eastAsia="Arial"/>
                <w:color w:val="000000" w:themeColor="text1"/>
              </w:rPr>
              <w:t>0+ year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A3A4" w14:textId="6488E6E9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08 (73.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8E9D" w14:textId="2DE926F9" w:rsidR="005524DB" w:rsidRPr="005B77C8" w:rsidRDefault="00785033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9 (26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2F42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21A91B12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4DEB0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Education leve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C6A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C94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8120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01</w:t>
            </w:r>
          </w:p>
        </w:tc>
      </w:tr>
      <w:tr w:rsidR="005524DB" w:rsidRPr="005B77C8" w14:paraId="0971D1E0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04AA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66C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7 years of educa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AB7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28 (90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CF2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3 (9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BE7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2FF0294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D39A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3C6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gt;7 years of educa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A7D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83 (96.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D9A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0 (4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D09D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04AE265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A535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Asset index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B9F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3A0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25EC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12</w:t>
            </w:r>
          </w:p>
        </w:tc>
      </w:tr>
      <w:tr w:rsidR="005524DB" w:rsidRPr="005B77C8" w14:paraId="261E0F16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F7F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65D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Lowe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E24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86 (91.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198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8 (9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C2D2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BFE1390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7C8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65F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iddl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727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29 (96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331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8 (3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5C61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038E779E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4AA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1CF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e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4AF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98 (94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40B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7 (5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490A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71105B91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A22C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Migrant statu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273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0E9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980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193</w:t>
            </w:r>
          </w:p>
        </w:tc>
      </w:tr>
      <w:tr w:rsidR="005524DB" w:rsidRPr="005B77C8" w14:paraId="029ABCF8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B78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4E3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ur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941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78 (90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071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8 (9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2296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951E98F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2F3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2E0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igran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174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50 (94.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B70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2 (5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910B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3B9C3A8A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E09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482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Urb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2D5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85 (93.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7A5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3 (6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12E5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07B10E49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EA608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Current smok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824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DED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D15F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688</w:t>
            </w:r>
          </w:p>
        </w:tc>
      </w:tr>
      <w:tr w:rsidR="005524DB" w:rsidRPr="005B77C8" w14:paraId="1237ACC1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DC0A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511C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A95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811 (93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F7A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5 (6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9A0B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6A7687A5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2FE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93E7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C9E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02 (92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845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8 (7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FCD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2EA20F3C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EAB38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Alcohol consump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5AD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89C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972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521</w:t>
            </w:r>
          </w:p>
        </w:tc>
      </w:tr>
      <w:tr w:rsidR="005524DB" w:rsidRPr="005B77C8" w14:paraId="7B80F8A8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F4DA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BFB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Low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983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834 (93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D41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6 (6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EE8A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6DFEE44C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2DB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6492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333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79 (91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7FF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7 (8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C1F0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574844FE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91D83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Waist circumferenc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05A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BF9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DB7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32</w:t>
            </w:r>
          </w:p>
        </w:tc>
      </w:tr>
      <w:tr w:rsidR="005524DB" w:rsidRPr="005B77C8" w14:paraId="3EFE95FE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BA46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055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D97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22 (91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4B3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8 (8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BA5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F60B332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160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D65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13A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86 (95.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D8C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5 (4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E04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20CA23A1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744A1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HDL-c level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A89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482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973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814</w:t>
            </w:r>
          </w:p>
        </w:tc>
      </w:tr>
      <w:tr w:rsidR="005524DB" w:rsidRPr="005B77C8" w14:paraId="7994D315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5A5D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E8F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828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20 (93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3633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5 (6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28D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6A1D96F2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2C1D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24C1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D33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93 (93.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E95F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8 (6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905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0823614D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C258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Total cholestero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6A2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5A1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B66C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128</w:t>
            </w:r>
          </w:p>
        </w:tc>
      </w:tr>
      <w:tr w:rsidR="005524DB" w:rsidRPr="005B77C8" w14:paraId="0A39D80E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87B7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69DA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62A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623 (92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6DAC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48 (7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329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08AFA1F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23FE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AE20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0CB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90 (95.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A5D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4 (4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00F6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40D68B85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30BB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Diabetes mellitu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5BF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1BB8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3C98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19</w:t>
            </w:r>
          </w:p>
        </w:tc>
      </w:tr>
      <w:tr w:rsidR="005524DB" w:rsidRPr="005B77C8" w14:paraId="10B50649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33A7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D10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C0BC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879 (93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041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7 (6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6C94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249D5CA1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CF4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3857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4092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3 (84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C47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6 (15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F26B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28ED1182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42A9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Overweight/obesit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33B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F04D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BAC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298</w:t>
            </w:r>
          </w:p>
        </w:tc>
      </w:tr>
      <w:tr w:rsidR="005524DB" w:rsidRPr="005B77C8" w14:paraId="48B42D4A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633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B4D2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ACE4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71 (93.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7FA6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8 (7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DB98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1AC8F419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A4C4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CB7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 and obe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146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40 (94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DB1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1 (5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884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7D2FF4EC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1091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 xml:space="preserve">Hypertension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47F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BEE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E542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5524DB" w:rsidRPr="005B77C8" w14:paraId="002526BD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3F2E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600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4DE0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795 (95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6A051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4 (4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0FAD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4FB0AB36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DF7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lastRenderedPageBreak/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20D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773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18 (80.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EE1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9 (19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507F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7B780E" w14:paraId="60D85F60" w14:textId="77777777" w:rsidTr="007B780E">
        <w:trPr>
          <w:trHeight w:val="260"/>
          <w:jc w:val="center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0DD5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Aggregation of CVRF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8EB4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7B780E">
              <w:rPr>
                <w:rFonts w:eastAsia="Arial"/>
                <w:b/>
                <w:bCs/>
                <w:i/>
                <w:iCs/>
                <w:color w:val="000000" w:themeColor="text1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5F90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B780E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FECA" w14:textId="77777777" w:rsidR="005524DB" w:rsidRPr="007B780E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B780E">
              <w:rPr>
                <w:rFonts w:eastAsia="Arial"/>
                <w:color w:val="000000" w:themeColor="text1"/>
              </w:rPr>
              <w:t>0.336</w:t>
            </w:r>
          </w:p>
        </w:tc>
      </w:tr>
      <w:tr w:rsidR="005524DB" w:rsidRPr="005B77C8" w14:paraId="757DAEC3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FD777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D828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 CVRF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4DE5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77 (95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427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2 (4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D241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35EF5E0F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6214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813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ne CVRF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0C3D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349 (93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C7F6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3 (6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E34A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3E286521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82690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C363B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Two CVRF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600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25 (93.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E522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7 (7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1207F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4C0FDE31" w14:textId="77777777" w:rsidTr="007B780E">
        <w:trPr>
          <w:trHeight w:val="260"/>
          <w:jc w:val="center"/>
        </w:trPr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BC774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9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38EC4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 xml:space="preserve">Three or more CVRF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CC776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59 (90.8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0E1CBC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6 (9.2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714279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5524DB" w:rsidRPr="005B77C8" w14:paraId="62C1B8B6" w14:textId="77777777" w:rsidTr="007B780E">
        <w:trPr>
          <w:trHeight w:val="24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BED86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Abbreviations: CVRF, Cardiovascular Risk Factors.</w:t>
            </w:r>
          </w:p>
          <w:p w14:paraId="0563DA7E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*Log rank test for equality of survivor functions.</w:t>
            </w:r>
          </w:p>
        </w:tc>
      </w:tr>
      <w:tr w:rsidR="005524DB" w:rsidRPr="005B77C8" w14:paraId="4777FF56" w14:textId="77777777" w:rsidTr="007B780E">
        <w:trPr>
          <w:trHeight w:val="24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80D03" w14:textId="77777777" w:rsidR="005524DB" w:rsidRPr="005B77C8" w:rsidRDefault="005524D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color w:val="000000" w:themeColor="text1"/>
                <w:shd w:val="clear" w:color="auto" w:fill="FFFFFF"/>
              </w:rPr>
              <w:t>The entries in parentheses refer to the corresponding percentages (%).</w:t>
            </w:r>
          </w:p>
        </w:tc>
      </w:tr>
    </w:tbl>
    <w:p w14:paraId="4676BDE1" w14:textId="419B70F8" w:rsidR="00021004" w:rsidRDefault="00021004">
      <w:pPr>
        <w:spacing w:before="0" w:after="0" w:line="240" w:lineRule="auto"/>
        <w:jc w:val="left"/>
        <w:rPr>
          <w:rFonts w:eastAsia="Arial"/>
          <w:b/>
          <w:color w:val="000000" w:themeColor="text1"/>
        </w:rPr>
      </w:pPr>
    </w:p>
    <w:p w14:paraId="0FFFDEB4" w14:textId="77777777" w:rsidR="00021004" w:rsidRDefault="00021004">
      <w:pPr>
        <w:spacing w:before="0" w:after="0" w:line="240" w:lineRule="auto"/>
        <w:jc w:val="left"/>
        <w:rPr>
          <w:rFonts w:eastAsia="Arial"/>
          <w:b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228AE70A" w14:textId="6977113D" w:rsidR="000644B6" w:rsidRDefault="000644B6" w:rsidP="000644B6">
      <w:pPr>
        <w:pStyle w:val="Heading2"/>
        <w:rPr>
          <w:i w:val="0"/>
          <w:color w:val="000000" w:themeColor="text1"/>
          <w:sz w:val="24"/>
          <w:szCs w:val="24"/>
        </w:rPr>
      </w:pPr>
      <w:r w:rsidRPr="005B77C8">
        <w:rPr>
          <w:i w:val="0"/>
          <w:color w:val="000000" w:themeColor="text1"/>
          <w:sz w:val="24"/>
          <w:szCs w:val="24"/>
        </w:rPr>
        <w:lastRenderedPageBreak/>
        <w:t>Sup</w:t>
      </w:r>
      <w:r w:rsidR="005524DB">
        <w:rPr>
          <w:i w:val="0"/>
          <w:color w:val="000000" w:themeColor="text1"/>
          <w:sz w:val="24"/>
          <w:szCs w:val="24"/>
        </w:rPr>
        <w:t>plementary Table 2</w:t>
      </w:r>
      <w:r w:rsidRPr="005B77C8">
        <w:rPr>
          <w:i w:val="0"/>
          <w:color w:val="000000" w:themeColor="text1"/>
          <w:sz w:val="24"/>
          <w:szCs w:val="24"/>
        </w:rPr>
        <w:t>: Factors independently associated with 10-year mortality.</w:t>
      </w:r>
    </w:p>
    <w:p w14:paraId="17DD3D82" w14:textId="77777777" w:rsidR="00021004" w:rsidRPr="00021004" w:rsidRDefault="00021004" w:rsidP="00021004"/>
    <w:tbl>
      <w:tblPr>
        <w:tblStyle w:val="2"/>
        <w:tblW w:w="5314" w:type="pct"/>
        <w:tblInd w:w="0" w:type="dxa"/>
        <w:tblLayout w:type="fixed"/>
        <w:tblLook w:val="0400" w:firstRow="0" w:lastRow="0" w:firstColumn="0" w:lastColumn="0" w:noHBand="0" w:noVBand="1"/>
      </w:tblPr>
      <w:tblGrid>
        <w:gridCol w:w="283"/>
        <w:gridCol w:w="2530"/>
        <w:gridCol w:w="2433"/>
        <w:gridCol w:w="1103"/>
        <w:gridCol w:w="6"/>
        <w:gridCol w:w="2292"/>
        <w:gridCol w:w="993"/>
      </w:tblGrid>
      <w:tr w:rsidR="000644B6" w:rsidRPr="005B77C8" w14:paraId="389B7712" w14:textId="77777777" w:rsidTr="007B780E">
        <w:trPr>
          <w:trHeight w:val="240"/>
        </w:trPr>
        <w:tc>
          <w:tcPr>
            <w:tcW w:w="1459" w:type="pct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CE31AA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Variables</w:t>
            </w:r>
          </w:p>
        </w:tc>
        <w:tc>
          <w:tcPr>
            <w:tcW w:w="1834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542818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Crude model</w:t>
            </w:r>
          </w:p>
        </w:tc>
        <w:tc>
          <w:tcPr>
            <w:tcW w:w="1708" w:type="pct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92D252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Adjusted model*</w:t>
            </w:r>
          </w:p>
        </w:tc>
      </w:tr>
      <w:tr w:rsidR="000644B6" w:rsidRPr="005B77C8" w14:paraId="50EF206E" w14:textId="77777777" w:rsidTr="007B780E">
        <w:trPr>
          <w:trHeight w:val="240"/>
        </w:trPr>
        <w:tc>
          <w:tcPr>
            <w:tcW w:w="1459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33BADE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b/>
                <w:color w:val="000000" w:themeColor="text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49B82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HR (95% IC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1EA14B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p-value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1E96A2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HR (95% IC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859D44" w14:textId="77777777" w:rsidR="000644B6" w:rsidRPr="005B77C8" w:rsidRDefault="000644B6" w:rsidP="007B780E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r w:rsidRPr="005B77C8">
              <w:rPr>
                <w:rFonts w:eastAsia="Arial"/>
                <w:b/>
                <w:color w:val="000000" w:themeColor="text1"/>
              </w:rPr>
              <w:t>p-value</w:t>
            </w:r>
          </w:p>
        </w:tc>
      </w:tr>
      <w:tr w:rsidR="000644B6" w:rsidRPr="005B77C8" w14:paraId="20B36770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BF701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Sex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8913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8214" w14:textId="77777777" w:rsidR="000644B6" w:rsidRPr="005B77C8" w:rsidRDefault="000644B6" w:rsidP="0002100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3F51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B841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0644B6" w:rsidRPr="005B77C8" w14:paraId="567FD726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3F4A7" w14:textId="77777777" w:rsidR="000644B6" w:rsidRPr="005B77C8" w:rsidRDefault="000644B6" w:rsidP="00021004">
            <w:pPr>
              <w:spacing w:before="0" w:after="0" w:line="240" w:lineRule="auto"/>
              <w:rPr>
                <w:color w:val="000000" w:themeColor="text1"/>
              </w:rPr>
            </w:pPr>
            <w:r w:rsidRPr="005B77C8">
              <w:rPr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D70A6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Femal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832C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F3EB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D5C68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DA0D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0644B6" w:rsidRPr="005B77C8" w14:paraId="086520B1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DB004" w14:textId="77777777" w:rsidR="000644B6" w:rsidRPr="005B77C8" w:rsidRDefault="000644B6" w:rsidP="00021004">
            <w:pPr>
              <w:spacing w:before="0" w:after="0" w:line="240" w:lineRule="auto"/>
              <w:rPr>
                <w:color w:val="000000" w:themeColor="text1"/>
              </w:rPr>
            </w:pPr>
            <w:r w:rsidRPr="005B77C8">
              <w:rPr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62972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al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E9C2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.12 (1.26 - 3.56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99A2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B3BE" w14:textId="20FECD9C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2.</w:t>
            </w:r>
            <w:r w:rsidR="006060C5">
              <w:rPr>
                <w:rFonts w:eastAsia="Arial"/>
                <w:color w:val="000000" w:themeColor="text1"/>
              </w:rPr>
              <w:t>64</w:t>
            </w:r>
            <w:r w:rsidRPr="005B77C8">
              <w:rPr>
                <w:rFonts w:eastAsia="Arial"/>
                <w:color w:val="000000" w:themeColor="text1"/>
              </w:rPr>
              <w:t xml:space="preserve"> (1.4</w:t>
            </w:r>
            <w:r w:rsidR="006060C5">
              <w:rPr>
                <w:rFonts w:eastAsia="Arial"/>
                <w:color w:val="000000" w:themeColor="text1"/>
              </w:rPr>
              <w:t>1</w:t>
            </w:r>
            <w:r w:rsidRPr="005B77C8">
              <w:rPr>
                <w:rFonts w:eastAsia="Arial"/>
                <w:color w:val="000000" w:themeColor="text1"/>
              </w:rPr>
              <w:t xml:space="preserve"> </w:t>
            </w:r>
            <w:r w:rsidR="006060C5">
              <w:rPr>
                <w:rFonts w:eastAsia="Arial"/>
                <w:color w:val="000000" w:themeColor="text1"/>
              </w:rPr>
              <w:t>–</w:t>
            </w:r>
            <w:r w:rsidRPr="005B77C8">
              <w:rPr>
                <w:rFonts w:eastAsia="Arial"/>
                <w:color w:val="000000" w:themeColor="text1"/>
              </w:rPr>
              <w:t xml:space="preserve"> </w:t>
            </w:r>
            <w:r w:rsidR="006060C5">
              <w:rPr>
                <w:rFonts w:eastAsia="Arial"/>
                <w:color w:val="000000" w:themeColor="text1"/>
              </w:rPr>
              <w:t>4.95</w:t>
            </w:r>
            <w:r w:rsidRPr="005B77C8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A5C56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02</w:t>
            </w:r>
          </w:p>
        </w:tc>
      </w:tr>
      <w:tr w:rsidR="000644B6" w:rsidRPr="005B77C8" w14:paraId="69ECE9F1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EAC9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Age (years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FB9B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5A4C" w14:textId="77777777" w:rsidR="000644B6" w:rsidRPr="005B77C8" w:rsidRDefault="000644B6" w:rsidP="0002100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1283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72401" w14:textId="77777777" w:rsidR="000644B6" w:rsidRPr="005B77C8" w:rsidRDefault="000644B6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418B7D2C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CEC5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985C" w14:textId="59C0A5CC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0-3</w:t>
            </w:r>
            <w:r w:rsidRPr="005B77C8">
              <w:rPr>
                <w:rFonts w:eastAsia="Arial"/>
                <w:color w:val="000000" w:themeColor="text1"/>
              </w:rPr>
              <w:t>9 year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5BC77" w14:textId="0B3052AB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002B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F416B" w14:textId="57E00FBC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D90D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  <w:tr w:rsidR="009470FA" w:rsidRPr="005B77C8" w14:paraId="6B3F9F7A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E9B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A898" w14:textId="2BB21136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40-49 year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73C8" w14:textId="0DC73710" w:rsidR="009470FA" w:rsidRPr="005B77C8" w:rsidRDefault="00A80998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.03 (0.61 – 15.04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B213" w14:textId="330F8398" w:rsidR="009470FA" w:rsidRPr="005B77C8" w:rsidRDefault="00635654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17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64477" w14:textId="462E8EC2" w:rsidR="009470FA" w:rsidRPr="005B77C8" w:rsidRDefault="006060C5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2.63 (0.53 – 13.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D6099" w14:textId="45FE095B" w:rsidR="009470FA" w:rsidRPr="005B77C8" w:rsidRDefault="006060C5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237</w:t>
            </w:r>
          </w:p>
        </w:tc>
      </w:tr>
      <w:tr w:rsidR="009470FA" w:rsidRPr="005B77C8" w14:paraId="7244F93F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7A98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9A5F" w14:textId="694B02BB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50-5</w:t>
            </w:r>
            <w:r w:rsidRPr="00FC5607">
              <w:rPr>
                <w:rFonts w:eastAsia="Arial"/>
                <w:color w:val="000000" w:themeColor="text1"/>
              </w:rPr>
              <w:t>9 year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5068D" w14:textId="5D6B86CF" w:rsidR="009470FA" w:rsidRPr="005B77C8" w:rsidRDefault="00A80998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8.52 (1.96 – 37.07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3979" w14:textId="164D6E92" w:rsidR="009470FA" w:rsidRPr="005B77C8" w:rsidRDefault="00635654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0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A04F" w14:textId="5EDAC79D" w:rsidR="009470FA" w:rsidRPr="005B77C8" w:rsidRDefault="006060C5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.94 (1.55 – 30.9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8F03B" w14:textId="4864ACBF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  <w:r w:rsidR="006060C5">
              <w:rPr>
                <w:rFonts w:eastAsia="Arial"/>
                <w:color w:val="000000" w:themeColor="text1"/>
              </w:rPr>
              <w:t>0.011</w:t>
            </w:r>
          </w:p>
        </w:tc>
      </w:tr>
      <w:tr w:rsidR="009470FA" w:rsidRPr="005B77C8" w14:paraId="26C6593F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E2B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877FF" w14:textId="407EFB0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</w:t>
            </w:r>
            <w:r w:rsidRPr="00FC5607">
              <w:rPr>
                <w:rFonts w:eastAsia="Arial"/>
                <w:color w:val="000000" w:themeColor="text1"/>
              </w:rPr>
              <w:t>0+ year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5297" w14:textId="3F8443B1" w:rsidR="009470FA" w:rsidRPr="005B77C8" w:rsidRDefault="00A80998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43</w:t>
            </w:r>
            <w:r w:rsidR="009470FA" w:rsidRPr="005B77C8">
              <w:rPr>
                <w:rFonts w:eastAsia="Arial"/>
                <w:color w:val="000000" w:themeColor="text1"/>
              </w:rPr>
              <w:t>.</w:t>
            </w:r>
            <w:r>
              <w:rPr>
                <w:rFonts w:eastAsia="Arial"/>
                <w:color w:val="000000" w:themeColor="text1"/>
              </w:rPr>
              <w:t>29</w:t>
            </w:r>
            <w:r w:rsidR="009470FA" w:rsidRPr="005B77C8">
              <w:rPr>
                <w:rFonts w:eastAsia="Arial"/>
                <w:color w:val="000000" w:themeColor="text1"/>
              </w:rPr>
              <w:t xml:space="preserve"> (</w:t>
            </w:r>
            <w:r>
              <w:rPr>
                <w:rFonts w:eastAsia="Arial"/>
                <w:color w:val="000000" w:themeColor="text1"/>
              </w:rPr>
              <w:t>10.45</w:t>
            </w:r>
            <w:r w:rsidR="009470FA" w:rsidRPr="005B77C8">
              <w:rPr>
                <w:rFonts w:eastAsia="Arial"/>
                <w:color w:val="000000" w:themeColor="text1"/>
              </w:rPr>
              <w:t xml:space="preserve"> </w:t>
            </w:r>
            <w:r>
              <w:rPr>
                <w:rFonts w:eastAsia="Arial"/>
                <w:color w:val="000000" w:themeColor="text1"/>
              </w:rPr>
              <w:t>–</w:t>
            </w:r>
            <w:r w:rsidR="009470FA" w:rsidRPr="005B77C8">
              <w:rPr>
                <w:rFonts w:eastAsia="Arial"/>
                <w:color w:val="000000" w:themeColor="text1"/>
              </w:rPr>
              <w:t xml:space="preserve"> </w:t>
            </w:r>
            <w:r>
              <w:rPr>
                <w:rFonts w:eastAsia="Arial"/>
                <w:color w:val="000000" w:themeColor="text1"/>
              </w:rPr>
              <w:t>179.30</w:t>
            </w:r>
            <w:r w:rsidR="009470FA" w:rsidRPr="005B77C8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6CB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2D5A" w14:textId="77F3A9E3" w:rsidR="009470FA" w:rsidRPr="005B77C8" w:rsidRDefault="006060C5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1.01 (7.10 – 135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8A81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9470FA" w:rsidRPr="005B77C8" w14:paraId="6DE1FB41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A9144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Education leve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AD3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7303" w14:textId="77777777" w:rsidR="009470FA" w:rsidRPr="005B77C8" w:rsidRDefault="009470FA" w:rsidP="0002100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331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2D5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11E0A5A9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E39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84F8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lt;7 years of educa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E96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9AB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641F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890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2B74060C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0402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6A2B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&gt;7 years of educa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D04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42 (0.25 - 0.72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0BC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0AE89" w14:textId="3830AC8B" w:rsidR="009470FA" w:rsidRPr="005B77C8" w:rsidRDefault="006A2EEC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77 (0.38 – 1.5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4894D" w14:textId="3C3ED72B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</w:t>
            </w:r>
            <w:r w:rsidR="006A2EEC">
              <w:rPr>
                <w:rFonts w:eastAsia="Arial"/>
                <w:color w:val="000000" w:themeColor="text1"/>
              </w:rPr>
              <w:t>469</w:t>
            </w:r>
          </w:p>
        </w:tc>
      </w:tr>
      <w:tr w:rsidR="009470FA" w:rsidRPr="005B77C8" w14:paraId="29C7BCE4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C13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Asset index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3AEB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2994" w14:textId="77777777" w:rsidR="009470FA" w:rsidRPr="005B77C8" w:rsidRDefault="009470FA" w:rsidP="0002100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F54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538FB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7E52B314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4A2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6D0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Lowes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F25B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053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10FF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E348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  <w:tr w:rsidR="009470FA" w:rsidRPr="005B77C8" w14:paraId="58E70B5F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F1E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C0E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iddl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0D52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37 (0.17 - 0.78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C24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1</w:t>
            </w:r>
            <w:r>
              <w:rPr>
                <w:rFonts w:eastAsia="Arial"/>
                <w:color w:val="000000" w:themeColor="text1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0BAF" w14:textId="15BD7651" w:rsidR="009470FA" w:rsidRPr="005B77C8" w:rsidRDefault="006B0CDF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43 (0.18 – 1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0AC5" w14:textId="0BEFF7C5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</w:t>
            </w:r>
            <w:r w:rsidR="006B0CDF">
              <w:rPr>
                <w:rFonts w:eastAsia="Arial"/>
                <w:color w:val="000000" w:themeColor="text1"/>
              </w:rPr>
              <w:t>55</w:t>
            </w:r>
          </w:p>
        </w:tc>
      </w:tr>
      <w:tr w:rsidR="009470FA" w:rsidRPr="005B77C8" w14:paraId="497739B6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134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72F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es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2D9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59 (0.33 - 1.04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30A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6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164D8" w14:textId="03106641" w:rsidR="009470FA" w:rsidRPr="005B77C8" w:rsidRDefault="006B0CDF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67 (0.37 – 1.2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7FF3" w14:textId="21C5933A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</w:t>
            </w:r>
            <w:r w:rsidR="006B0CDF">
              <w:rPr>
                <w:rFonts w:eastAsia="Arial"/>
                <w:color w:val="000000" w:themeColor="text1"/>
              </w:rPr>
              <w:t>209</w:t>
            </w:r>
          </w:p>
        </w:tc>
      </w:tr>
      <w:tr w:rsidR="009470FA" w:rsidRPr="005B77C8" w14:paraId="7F07ECC6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C9F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igrant statu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FFB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D463" w14:textId="77777777" w:rsidR="009470FA" w:rsidRPr="005B77C8" w:rsidRDefault="009470FA" w:rsidP="0002100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9E73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87C5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7B098102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64D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37C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ura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1652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552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9642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460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0DECFC7B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124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0A13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Migran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592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59 (0.33 - 1.05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671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7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EC3AD" w14:textId="7E1133FA" w:rsidR="009470FA" w:rsidRPr="005B77C8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56 (0.27 – 1.1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5AF25" w14:textId="74556571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</w:t>
            </w:r>
            <w:r w:rsidR="002D5AAB">
              <w:rPr>
                <w:rFonts w:eastAsia="Arial"/>
                <w:color w:val="000000" w:themeColor="text1"/>
              </w:rPr>
              <w:t>114</w:t>
            </w:r>
          </w:p>
        </w:tc>
      </w:tr>
      <w:tr w:rsidR="009470FA" w:rsidRPr="005B77C8" w14:paraId="24B300E6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AC9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CF4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Urba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E05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71 (0.35 - 1.45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162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35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15280" w14:textId="72B05D01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8</w:t>
            </w:r>
            <w:r w:rsidR="002D5AAB">
              <w:rPr>
                <w:rFonts w:eastAsia="Arial"/>
                <w:color w:val="000000" w:themeColor="text1"/>
              </w:rPr>
              <w:t>2</w:t>
            </w:r>
            <w:r w:rsidRPr="005B77C8">
              <w:rPr>
                <w:rFonts w:eastAsia="Arial"/>
                <w:color w:val="000000" w:themeColor="text1"/>
              </w:rPr>
              <w:t xml:space="preserve"> (0.3</w:t>
            </w:r>
            <w:r w:rsidR="002D5AAB">
              <w:rPr>
                <w:rFonts w:eastAsia="Arial"/>
                <w:color w:val="000000" w:themeColor="text1"/>
              </w:rPr>
              <w:t>3</w:t>
            </w:r>
            <w:r w:rsidRPr="005B77C8">
              <w:rPr>
                <w:rFonts w:eastAsia="Arial"/>
                <w:color w:val="000000" w:themeColor="text1"/>
              </w:rPr>
              <w:t xml:space="preserve"> - 2.0</w:t>
            </w:r>
            <w:r w:rsidR="002D5AAB">
              <w:rPr>
                <w:rFonts w:eastAsia="Arial"/>
                <w:color w:val="000000" w:themeColor="text1"/>
              </w:rPr>
              <w:t>4</w:t>
            </w:r>
            <w:r w:rsidRPr="005B77C8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6AFCC" w14:textId="215904FC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6</w:t>
            </w:r>
            <w:r w:rsidR="002D5AAB">
              <w:rPr>
                <w:rFonts w:eastAsia="Arial"/>
                <w:color w:val="000000" w:themeColor="text1"/>
              </w:rPr>
              <w:t>69</w:t>
            </w:r>
          </w:p>
        </w:tc>
      </w:tr>
      <w:tr w:rsidR="009470FA" w:rsidRPr="005B77C8" w14:paraId="75854850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63E9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Current smoker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BE1D2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339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02EC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93B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5BA5AC9A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22C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797C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1C9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19304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1F47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B73C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54013537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6DD4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4EB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56C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.16 (0.55 - 2.44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F3F7B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68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F8BA" w14:textId="52786F67" w:rsidR="009470FA" w:rsidRPr="005B77C8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.11 (0.49 – 2.5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9D09" w14:textId="1C8D6F5B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8</w:t>
            </w:r>
            <w:r w:rsidR="002D5AAB">
              <w:rPr>
                <w:rFonts w:eastAsia="Arial"/>
                <w:color w:val="000000" w:themeColor="text1"/>
              </w:rPr>
              <w:t>02</w:t>
            </w:r>
          </w:p>
        </w:tc>
      </w:tr>
      <w:tr w:rsidR="009470FA" w:rsidRPr="005B77C8" w14:paraId="2FDF98C5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35BB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Alcohol consump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35CE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0757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83F9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1F88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3C7CD882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9AD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7C8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Low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3C8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D9F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57594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C85F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  <w:tr w:rsidR="009470FA" w:rsidRPr="005B77C8" w14:paraId="3AA854BE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AC36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7078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C053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1.29 (0.59 - 2.84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1AC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52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0A0D" w14:textId="451F1D91" w:rsidR="009470FA" w:rsidRPr="005B77C8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.60 (0.68 – 3.7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D72C1" w14:textId="217647E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</w:t>
            </w:r>
            <w:r w:rsidR="002D5AAB">
              <w:rPr>
                <w:rFonts w:eastAsia="Arial"/>
                <w:color w:val="000000" w:themeColor="text1"/>
              </w:rPr>
              <w:t>278</w:t>
            </w:r>
          </w:p>
        </w:tc>
      </w:tr>
      <w:tr w:rsidR="009470FA" w:rsidRPr="005B77C8" w14:paraId="089308BB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7D5F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Waist circumferenc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2F83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372B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4537C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38BB3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739207B5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291F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E57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D97D8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E0E1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E0668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8B41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6D94A281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A8C9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EE94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66927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58 (0.35 - 0.96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CB84A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03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6AE6D" w14:textId="25D8D858" w:rsidR="009470FA" w:rsidRPr="005B77C8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64 (0.32 – 1.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4046" w14:textId="2E3E893B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0.</w:t>
            </w:r>
            <w:r w:rsidR="002D5AAB">
              <w:rPr>
                <w:rFonts w:eastAsia="Arial"/>
                <w:color w:val="000000" w:themeColor="text1"/>
              </w:rPr>
              <w:t>202</w:t>
            </w:r>
          </w:p>
        </w:tc>
      </w:tr>
      <w:tr w:rsidR="009470FA" w:rsidRPr="005B77C8" w14:paraId="4E8BC55B" w14:textId="77777777" w:rsidTr="007B780E">
        <w:trPr>
          <w:trHeight w:val="240"/>
        </w:trPr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305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DL-c level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4EA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8166F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A240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49BE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5A663D87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1F0AE6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F20766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12B8D6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49A8FB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E48AB6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AA46AC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 </w:t>
            </w:r>
          </w:p>
        </w:tc>
      </w:tr>
      <w:tr w:rsidR="009470FA" w:rsidRPr="005B77C8" w14:paraId="6AE344ED" w14:textId="77777777" w:rsidTr="007B780E">
        <w:trPr>
          <w:trHeight w:val="240"/>
        </w:trPr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53466D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C18A07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High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924DC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1.06 (0.65 - 1.74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7B822" w14:textId="77777777" w:rsidR="009470FA" w:rsidRPr="0079648B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79648B">
              <w:rPr>
                <w:rFonts w:eastAsia="Arial"/>
                <w:color w:val="000000" w:themeColor="text1"/>
              </w:rPr>
              <w:t>0.81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FAA46" w14:textId="4A4650D8" w:rsidR="009470FA" w:rsidRPr="0079648B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62 (0.35 – 1.09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040291" w14:textId="1C181AD1" w:rsidR="009470FA" w:rsidRPr="0079648B" w:rsidRDefault="002D5AAB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0.096</w:t>
            </w:r>
          </w:p>
        </w:tc>
      </w:tr>
      <w:tr w:rsidR="009470FA" w:rsidRPr="005B77C8" w14:paraId="05655706" w14:textId="77777777" w:rsidTr="007B780E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691D5" w14:textId="77777777" w:rsidR="009470FA" w:rsidRPr="005B77C8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Abbreviation: HR, hazard ratio; IC, confidence interval. </w:t>
            </w:r>
          </w:p>
        </w:tc>
      </w:tr>
      <w:tr w:rsidR="009470FA" w:rsidRPr="005B77C8" w14:paraId="69BE6C88" w14:textId="77777777" w:rsidTr="007B780E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85D0B" w14:textId="77777777" w:rsidR="009470FA" w:rsidRDefault="009470FA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 xml:space="preserve">*Adjusted by </w:t>
            </w:r>
            <w:proofErr w:type="spellStart"/>
            <w:r w:rsidRPr="005B77C8">
              <w:rPr>
                <w:rFonts w:eastAsia="Arial"/>
                <w:color w:val="000000" w:themeColor="text1"/>
              </w:rPr>
              <w:t>sociodemographic</w:t>
            </w:r>
            <w:proofErr w:type="spellEnd"/>
            <w:r w:rsidRPr="005B77C8">
              <w:rPr>
                <w:rFonts w:eastAsia="Arial"/>
                <w:color w:val="000000" w:themeColor="text1"/>
              </w:rPr>
              <w:t xml:space="preserve"> variables (age, sex, migrant status, level of education and asset index) and lifestyle variables (current smoker, alcohol consumption, HDL-c levels</w:t>
            </w:r>
            <w:r>
              <w:rPr>
                <w:rFonts w:eastAsia="Arial"/>
                <w:color w:val="000000" w:themeColor="text1"/>
              </w:rPr>
              <w:t>,</w:t>
            </w:r>
            <w:r w:rsidRPr="005B77C8">
              <w:rPr>
                <w:rFonts w:eastAsia="Arial"/>
                <w:color w:val="000000" w:themeColor="text1"/>
              </w:rPr>
              <w:t xml:space="preserve"> and waist circumference).</w:t>
            </w:r>
          </w:p>
          <w:p w14:paraId="06327B98" w14:textId="77777777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75C73E20" w14:textId="77777777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6B02AF9C" w14:textId="77777777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0D2A1FD3" w14:textId="413E7407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13F604B1" w14:textId="60F06598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0176659E" w14:textId="1A7DDD5C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69A1C359" w14:textId="042C7E0D" w:rsidR="00F57FA7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  <w:p w14:paraId="1BC82EF7" w14:textId="121A11D0" w:rsidR="00F57FA7" w:rsidRPr="005B77C8" w:rsidRDefault="00F57FA7" w:rsidP="00021004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</w:p>
        </w:tc>
      </w:tr>
    </w:tbl>
    <w:p w14:paraId="49567D17" w14:textId="03AECD45" w:rsidR="000644B6" w:rsidRDefault="005524DB" w:rsidP="000644B6">
      <w:pPr>
        <w:pStyle w:val="Heading2"/>
        <w:rPr>
          <w:i w:val="0"/>
          <w:color w:val="000000" w:themeColor="text1"/>
          <w:sz w:val="24"/>
          <w:szCs w:val="24"/>
        </w:rPr>
      </w:pPr>
      <w:r>
        <w:rPr>
          <w:i w:val="0"/>
          <w:color w:val="000000" w:themeColor="text1"/>
          <w:sz w:val="24"/>
          <w:szCs w:val="24"/>
        </w:rPr>
        <w:lastRenderedPageBreak/>
        <w:t>Supplementary Table 3</w:t>
      </w:r>
      <w:r w:rsidR="000644B6" w:rsidRPr="005B77C8">
        <w:rPr>
          <w:i w:val="0"/>
          <w:color w:val="000000" w:themeColor="text1"/>
          <w:sz w:val="24"/>
          <w:szCs w:val="24"/>
        </w:rPr>
        <w:t>: Prevalence of pair-wise combinations of cardiovascular risk factors.</w:t>
      </w:r>
    </w:p>
    <w:p w14:paraId="64059440" w14:textId="77777777" w:rsidR="007B780E" w:rsidRPr="007B780E" w:rsidRDefault="007B780E" w:rsidP="007B780E"/>
    <w:tbl>
      <w:tblPr>
        <w:tblStyle w:val="1"/>
        <w:tblW w:w="4300" w:type="pct"/>
        <w:jc w:val="center"/>
        <w:tblInd w:w="0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6"/>
        <w:gridCol w:w="5730"/>
        <w:gridCol w:w="1704"/>
      </w:tblGrid>
      <w:tr w:rsidR="000644B6" w:rsidRPr="005B77C8" w14:paraId="103437A6" w14:textId="77777777" w:rsidTr="007B780E">
        <w:trPr>
          <w:trHeight w:val="240"/>
          <w:jc w:val="center"/>
        </w:trPr>
        <w:tc>
          <w:tcPr>
            <w:tcW w:w="3908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09B379" w14:textId="68117191" w:rsidR="000644B6" w:rsidRPr="005B77C8" w:rsidRDefault="00021004" w:rsidP="00021004">
            <w:pPr>
              <w:spacing w:before="0" w:after="0" w:line="240" w:lineRule="auto"/>
              <w:rPr>
                <w:rFonts w:eastAsia="Arial"/>
                <w:b/>
                <w:color w:val="000000" w:themeColor="text1"/>
              </w:rPr>
            </w:pPr>
            <w:r>
              <w:rPr>
                <w:rFonts w:eastAsia="Arial"/>
                <w:b/>
                <w:color w:val="000000" w:themeColor="text1"/>
              </w:rPr>
              <w:t>Pair-wise combinations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36F3D0" w14:textId="77777777" w:rsidR="000644B6" w:rsidRPr="005B77C8" w:rsidRDefault="000644B6" w:rsidP="00021004">
            <w:pPr>
              <w:spacing w:before="0" w:after="0" w:line="240" w:lineRule="auto"/>
              <w:jc w:val="center"/>
              <w:rPr>
                <w:rFonts w:eastAsia="Arial"/>
                <w:b/>
                <w:color w:val="000000" w:themeColor="text1"/>
              </w:rPr>
            </w:pPr>
            <w:proofErr w:type="gramStart"/>
            <w:r w:rsidRPr="005B77C8">
              <w:rPr>
                <w:rFonts w:eastAsia="Arial"/>
                <w:b/>
                <w:color w:val="000000" w:themeColor="text1"/>
              </w:rPr>
              <w:t>n</w:t>
            </w:r>
            <w:proofErr w:type="gramEnd"/>
            <w:r w:rsidRPr="005B77C8">
              <w:rPr>
                <w:rFonts w:eastAsia="Arial"/>
                <w:b/>
                <w:color w:val="000000" w:themeColor="text1"/>
              </w:rPr>
              <w:t xml:space="preserve"> (%)</w:t>
            </w:r>
          </w:p>
        </w:tc>
      </w:tr>
      <w:tr w:rsidR="000644B6" w:rsidRPr="005B77C8" w14:paraId="3E356972" w14:textId="77777777" w:rsidTr="007B780E">
        <w:trPr>
          <w:trHeight w:val="240"/>
          <w:jc w:val="center"/>
        </w:trPr>
        <w:tc>
          <w:tcPr>
            <w:tcW w:w="390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47A0EA" w14:textId="77777777" w:rsidR="000644B6" w:rsidRPr="00021004" w:rsidRDefault="000644B6" w:rsidP="00021004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Hypertension + Type 2 Diabetes mellitus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F50108" w14:textId="1C06034C" w:rsidR="000644B6" w:rsidRPr="005B77C8" w:rsidRDefault="000644B6" w:rsidP="00021004">
            <w:pPr>
              <w:spacing w:before="0" w:after="0" w:line="240" w:lineRule="auto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4C581F28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221B1694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043DEF48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7114385" w14:textId="5BA2AE10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812 (82.2)</w:t>
            </w:r>
          </w:p>
        </w:tc>
      </w:tr>
      <w:tr w:rsidR="008A3755" w:rsidRPr="005B77C8" w14:paraId="21D1B63A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6BB01333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5CDD8B47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3A351775" w14:textId="150EB8C1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136 (13.8)</w:t>
            </w:r>
          </w:p>
        </w:tc>
      </w:tr>
      <w:tr w:rsidR="008A3755" w:rsidRPr="005B77C8" w14:paraId="410E5F7D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054896EE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4CD2E35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168EB0E" w14:textId="54C9F2F5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27 (2.7)</w:t>
            </w:r>
          </w:p>
        </w:tc>
      </w:tr>
      <w:tr w:rsidR="008A3755" w:rsidRPr="005B77C8" w14:paraId="1BD3D1FA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5F720B5C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352AB72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 + 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2C1B1EE" w14:textId="12A76109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13 (1.3)</w:t>
            </w:r>
          </w:p>
        </w:tc>
      </w:tr>
      <w:tr w:rsidR="008A3755" w:rsidRPr="005B77C8" w14:paraId="18FA4BEF" w14:textId="77777777" w:rsidTr="007B780E">
        <w:trPr>
          <w:trHeight w:val="240"/>
          <w:jc w:val="center"/>
        </w:trPr>
        <w:tc>
          <w:tcPr>
            <w:tcW w:w="3908" w:type="pct"/>
            <w:gridSpan w:val="2"/>
            <w:shd w:val="clear" w:color="auto" w:fill="FFFFFF"/>
            <w:vAlign w:val="center"/>
          </w:tcPr>
          <w:p w14:paraId="282B277B" w14:textId="77777777" w:rsidR="008A3755" w:rsidRPr="00021004" w:rsidRDefault="008A3755" w:rsidP="008A3755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Hypertension + 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1A967459" w14:textId="2DB92ACA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1EF43008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553FBBE2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09179F74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A4CCA27" w14:textId="1EE295BB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590 (59.8)</w:t>
            </w:r>
          </w:p>
        </w:tc>
      </w:tr>
      <w:tr w:rsidR="008A3755" w:rsidRPr="005B77C8" w14:paraId="79E01655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18E37209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689A6F8D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07B65B7A" w14:textId="38093706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91 (9.2)</w:t>
            </w:r>
          </w:p>
        </w:tc>
      </w:tr>
      <w:tr w:rsidR="008A3755" w:rsidRPr="005B77C8" w14:paraId="20D6C212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24C5B1DE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4F455635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320910D0" w14:textId="4D97952E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248 (25.1)</w:t>
            </w:r>
          </w:p>
        </w:tc>
      </w:tr>
      <w:tr w:rsidR="008A3755" w:rsidRPr="005B77C8" w14:paraId="39DBEB96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69E00374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51F16DF4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 + 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36140A4D" w14:textId="6089AA41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58 (5.9)</w:t>
            </w:r>
          </w:p>
        </w:tc>
      </w:tr>
      <w:tr w:rsidR="008A3755" w:rsidRPr="005B77C8" w14:paraId="641E31B1" w14:textId="77777777" w:rsidTr="007B780E">
        <w:trPr>
          <w:trHeight w:val="240"/>
          <w:jc w:val="center"/>
        </w:trPr>
        <w:tc>
          <w:tcPr>
            <w:tcW w:w="3908" w:type="pct"/>
            <w:gridSpan w:val="2"/>
            <w:shd w:val="clear" w:color="auto" w:fill="FFFFFF"/>
            <w:vAlign w:val="center"/>
          </w:tcPr>
          <w:p w14:paraId="44E9BB80" w14:textId="77777777" w:rsidR="008A3755" w:rsidRPr="00021004" w:rsidRDefault="008A3755" w:rsidP="008A3755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Hypercholesterolemia + 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5CAE774" w14:textId="33AB595B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17596C63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75654A5C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49E29D50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15B9E380" w14:textId="132CF39B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662 (67.1)</w:t>
            </w:r>
          </w:p>
        </w:tc>
      </w:tr>
      <w:tr w:rsidR="008A3755" w:rsidRPr="005B77C8" w14:paraId="640C6D71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5C9FBEFF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776F1CD7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CB26CFF" w14:textId="5939FC1E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285 (28.9)</w:t>
            </w:r>
          </w:p>
        </w:tc>
      </w:tr>
      <w:tr w:rsidR="008A3755" w:rsidRPr="005B77C8" w14:paraId="65224EEF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4BCF7D2A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72018A6C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0284D17" w14:textId="686BD20D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19 (1.9)</w:t>
            </w:r>
          </w:p>
        </w:tc>
      </w:tr>
      <w:tr w:rsidR="008A3755" w:rsidRPr="005B77C8" w14:paraId="4816285C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703B1005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24E290E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cholesterolemia + 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22DE6003" w14:textId="6796174F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21 (2.1)</w:t>
            </w:r>
          </w:p>
        </w:tc>
      </w:tr>
      <w:tr w:rsidR="008A3755" w:rsidRPr="005B77C8" w14:paraId="78B0EFE0" w14:textId="77777777" w:rsidTr="007B780E">
        <w:trPr>
          <w:trHeight w:val="240"/>
          <w:jc w:val="center"/>
        </w:trPr>
        <w:tc>
          <w:tcPr>
            <w:tcW w:w="3908" w:type="pct"/>
            <w:gridSpan w:val="2"/>
            <w:shd w:val="clear" w:color="auto" w:fill="FFFFFF"/>
            <w:vAlign w:val="center"/>
          </w:tcPr>
          <w:p w14:paraId="15172006" w14:textId="77777777" w:rsidR="008A3755" w:rsidRPr="00021004" w:rsidRDefault="008A3755" w:rsidP="008A3755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Hypertension + Overweight/obesity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33344E69" w14:textId="4F8FC6F5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2A6FEE67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36EF6D7F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1A486433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638C1CE" w14:textId="6CB2E048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359 (36.5)</w:t>
            </w:r>
          </w:p>
        </w:tc>
      </w:tr>
      <w:tr w:rsidR="008A3755" w:rsidRPr="005B77C8" w14:paraId="140FFBB5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2319B4D8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2C3B8AA0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0341F2E5" w14:textId="0076353A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50 (5.1)</w:t>
            </w:r>
          </w:p>
        </w:tc>
      </w:tr>
      <w:tr w:rsidR="008A3755" w:rsidRPr="005B77C8" w14:paraId="5D0053F1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4438114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35FC401D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/obesity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29347885" w14:textId="4C8D1393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476 (48.4)</w:t>
            </w:r>
          </w:p>
        </w:tc>
      </w:tr>
      <w:tr w:rsidR="008A3755" w:rsidRPr="005B77C8" w14:paraId="54EF8606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70A12548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71202819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tension + Overweight/obesity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9AF4B7A" w14:textId="1309C32A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99 (10.0)</w:t>
            </w:r>
          </w:p>
        </w:tc>
      </w:tr>
      <w:tr w:rsidR="008A3755" w:rsidRPr="005B77C8" w14:paraId="487DB70D" w14:textId="77777777" w:rsidTr="007B780E">
        <w:trPr>
          <w:trHeight w:val="240"/>
          <w:jc w:val="center"/>
        </w:trPr>
        <w:tc>
          <w:tcPr>
            <w:tcW w:w="3908" w:type="pct"/>
            <w:gridSpan w:val="2"/>
            <w:shd w:val="clear" w:color="auto" w:fill="FFFFFF"/>
            <w:vAlign w:val="center"/>
          </w:tcPr>
          <w:p w14:paraId="03F57404" w14:textId="1CC5A8F0" w:rsidR="008A3755" w:rsidRPr="00021004" w:rsidRDefault="008A3755" w:rsidP="008A3755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Overweight/obesity + 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A707D24" w14:textId="59D0891B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1690334C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19E459FF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685D512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EFFCE0A" w14:textId="6822166E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332 (33.9)</w:t>
            </w:r>
          </w:p>
        </w:tc>
      </w:tr>
      <w:tr w:rsidR="008A3755" w:rsidRPr="005B77C8" w14:paraId="64CFA74D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350CA009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4064404D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/obesity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103AB4E" w14:textId="2B9CF5A8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342 (34.9)</w:t>
            </w:r>
          </w:p>
        </w:tc>
      </w:tr>
      <w:tr w:rsidR="008A3755" w:rsidRPr="005B77C8" w14:paraId="49597F36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0D521842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217942F1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409DC69" w14:textId="0492E39F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73 (7.5)</w:t>
            </w:r>
          </w:p>
        </w:tc>
      </w:tr>
      <w:tr w:rsidR="008A3755" w:rsidRPr="005B77C8" w14:paraId="6DF4B0DA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09721702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78E959C7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/obesity + Hypercholesterolemia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2B260E05" w14:textId="12330595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233 (23.7)</w:t>
            </w:r>
          </w:p>
        </w:tc>
      </w:tr>
      <w:tr w:rsidR="008A3755" w:rsidRPr="005B77C8" w14:paraId="0172ACDF" w14:textId="77777777" w:rsidTr="007B780E">
        <w:trPr>
          <w:trHeight w:val="240"/>
          <w:jc w:val="center"/>
        </w:trPr>
        <w:tc>
          <w:tcPr>
            <w:tcW w:w="3908" w:type="pct"/>
            <w:gridSpan w:val="2"/>
            <w:shd w:val="clear" w:color="auto" w:fill="FFFFFF"/>
            <w:vAlign w:val="center"/>
          </w:tcPr>
          <w:p w14:paraId="5F318FA2" w14:textId="77777777" w:rsidR="008A3755" w:rsidRPr="00021004" w:rsidRDefault="008A3755" w:rsidP="008A3755">
            <w:pPr>
              <w:spacing w:before="0" w:after="0" w:line="240" w:lineRule="auto"/>
              <w:rPr>
                <w:rFonts w:eastAsia="Arial"/>
                <w:b/>
                <w:bCs/>
                <w:i/>
                <w:iCs/>
                <w:color w:val="000000" w:themeColor="text1"/>
              </w:rPr>
            </w:pPr>
            <w:r w:rsidRPr="00021004">
              <w:rPr>
                <w:rFonts w:eastAsia="Arial"/>
                <w:b/>
                <w:bCs/>
                <w:i/>
                <w:iCs/>
                <w:color w:val="000000" w:themeColor="text1"/>
              </w:rPr>
              <w:t>Overweight/obesity + 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0B601E2F" w14:textId="2704477E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</w:p>
        </w:tc>
      </w:tr>
      <w:tr w:rsidR="008A3755" w:rsidRPr="005B77C8" w14:paraId="60B7FF07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275E988B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730EC271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Normal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18466C5E" w14:textId="5D08BD0D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color w:val="000000" w:themeColor="text1"/>
              </w:rPr>
              <w:t>396 (40.4)</w:t>
            </w:r>
          </w:p>
        </w:tc>
      </w:tr>
      <w:tr w:rsidR="008A3755" w:rsidRPr="005B77C8" w14:paraId="5D8A3DDA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0DBFA82E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0CA3B120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/obesity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ECEC5E1" w14:textId="27F2DBA9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color w:val="000000" w:themeColor="text1"/>
              </w:rPr>
              <w:t>543 (55.5)</w:t>
            </w:r>
          </w:p>
        </w:tc>
      </w:tr>
      <w:tr w:rsidR="008A3755" w:rsidRPr="005B77C8" w14:paraId="7E82A00A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1B73AA71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3F5E6726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23A7FC31" w14:textId="3101FB57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color w:val="000000" w:themeColor="text1"/>
              </w:rPr>
              <w:t>8 (0.8)</w:t>
            </w:r>
          </w:p>
        </w:tc>
      </w:tr>
      <w:tr w:rsidR="008A3755" w:rsidRPr="005B77C8" w14:paraId="1DFB1899" w14:textId="77777777" w:rsidTr="007B780E">
        <w:trPr>
          <w:trHeight w:val="240"/>
          <w:jc w:val="center"/>
        </w:trPr>
        <w:tc>
          <w:tcPr>
            <w:tcW w:w="235" w:type="pct"/>
            <w:shd w:val="clear" w:color="auto" w:fill="FFFFFF"/>
            <w:vAlign w:val="center"/>
          </w:tcPr>
          <w:p w14:paraId="7442A155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 </w:t>
            </w:r>
          </w:p>
        </w:tc>
        <w:tc>
          <w:tcPr>
            <w:tcW w:w="3673" w:type="pct"/>
            <w:shd w:val="clear" w:color="auto" w:fill="FFFFFF"/>
            <w:vAlign w:val="center"/>
          </w:tcPr>
          <w:p w14:paraId="3B3423E7" w14:textId="77777777" w:rsidR="008A3755" w:rsidRPr="005B77C8" w:rsidRDefault="008A3755" w:rsidP="008A3755">
            <w:pPr>
              <w:spacing w:before="0" w:after="0" w:line="240" w:lineRule="auto"/>
              <w:rPr>
                <w:rFonts w:eastAsia="Arial"/>
                <w:color w:val="000000" w:themeColor="text1"/>
              </w:rPr>
            </w:pPr>
            <w:r w:rsidRPr="005B77C8">
              <w:rPr>
                <w:rFonts w:eastAsia="Arial"/>
                <w:color w:val="000000" w:themeColor="text1"/>
              </w:rPr>
              <w:t>Overweight/obesity + Type 2 Diabetes mellitus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A522FA8" w14:textId="006518FB" w:rsidR="008A3755" w:rsidRPr="008A3755" w:rsidRDefault="008A3755" w:rsidP="008A3755">
            <w:pPr>
              <w:spacing w:before="0" w:after="0" w:line="240" w:lineRule="auto"/>
              <w:ind w:right="167"/>
              <w:jc w:val="right"/>
              <w:rPr>
                <w:rFonts w:eastAsia="Arial"/>
                <w:color w:val="000000" w:themeColor="text1"/>
              </w:rPr>
            </w:pPr>
            <w:r w:rsidRPr="008A3755">
              <w:rPr>
                <w:rFonts w:eastAsia="Arial"/>
                <w:color w:val="000000" w:themeColor="text1"/>
              </w:rPr>
              <w:t>32 (3.3)</w:t>
            </w:r>
          </w:p>
        </w:tc>
      </w:tr>
    </w:tbl>
    <w:p w14:paraId="34637E67" w14:textId="2137C675" w:rsidR="00DB047E" w:rsidRPr="00136029" w:rsidRDefault="00DB047E" w:rsidP="005524DB">
      <w:pPr>
        <w:pStyle w:val="Heading1"/>
        <w:suppressLineNumbers/>
        <w:ind w:left="0" w:firstLine="0"/>
      </w:pPr>
    </w:p>
    <w:sectPr w:rsidR="00DB047E" w:rsidRPr="00136029" w:rsidSect="00132650">
      <w:footerReference w:type="even" r:id="rId8"/>
      <w:footerReference w:type="default" r:id="rId9"/>
      <w:pgSz w:w="11906" w:h="16838"/>
      <w:pgMar w:top="1418" w:right="1418" w:bottom="1418" w:left="1418" w:header="709" w:footer="709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A511C" w14:textId="77777777" w:rsidR="008E76BD" w:rsidRDefault="008E76BD" w:rsidP="005E3787">
      <w:r>
        <w:separator/>
      </w:r>
    </w:p>
  </w:endnote>
  <w:endnote w:type="continuationSeparator" w:id="0">
    <w:p w14:paraId="295AECFA" w14:textId="77777777" w:rsidR="008E76BD" w:rsidRDefault="008E76BD" w:rsidP="005E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16F015" w14:textId="77777777" w:rsidR="00FD7B5B" w:rsidRDefault="00FD7B5B" w:rsidP="005E37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133C5B" w14:textId="02489208" w:rsidR="00FD7B5B" w:rsidRDefault="00FD7B5B" w:rsidP="005E3787">
    <w:pPr>
      <w:ind w:right="360"/>
    </w:pPr>
  </w:p>
  <w:p w14:paraId="05FF30A0" w14:textId="77777777" w:rsidR="00FD7B5B" w:rsidRDefault="00FD7B5B" w:rsidP="005E378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75616" w14:textId="37F31CEE" w:rsidR="00FD7B5B" w:rsidRDefault="00FD7B5B" w:rsidP="005E37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2650">
      <w:rPr>
        <w:rStyle w:val="PageNumber"/>
        <w:noProof/>
      </w:rPr>
      <w:t>2</w:t>
    </w:r>
    <w:r>
      <w:rPr>
        <w:rStyle w:val="PageNumber"/>
      </w:rPr>
      <w:fldChar w:fldCharType="end"/>
    </w:r>
  </w:p>
  <w:p w14:paraId="1619D666" w14:textId="77777777" w:rsidR="00FD7B5B" w:rsidRDefault="00FD7B5B" w:rsidP="00AF068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6AAB1" w14:textId="77777777" w:rsidR="008E76BD" w:rsidRDefault="008E76BD" w:rsidP="005E3787">
      <w:r>
        <w:separator/>
      </w:r>
    </w:p>
  </w:footnote>
  <w:footnote w:type="continuationSeparator" w:id="0">
    <w:p w14:paraId="332D5697" w14:textId="77777777" w:rsidR="008E76BD" w:rsidRDefault="008E76BD" w:rsidP="005E3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67547"/>
    <w:multiLevelType w:val="hybridMultilevel"/>
    <w:tmpl w:val="07EAE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20F59"/>
    <w:multiLevelType w:val="hybridMultilevel"/>
    <w:tmpl w:val="0AD0468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245A4524"/>
    <w:multiLevelType w:val="hybridMultilevel"/>
    <w:tmpl w:val="855E0B8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6E30BFB"/>
    <w:multiLevelType w:val="hybridMultilevel"/>
    <w:tmpl w:val="89D4F692"/>
    <w:lvl w:ilvl="0" w:tplc="12A0D0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71902"/>
    <w:multiLevelType w:val="hybridMultilevel"/>
    <w:tmpl w:val="6FF6AD36"/>
    <w:lvl w:ilvl="0" w:tplc="F1AA88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1E5BC6"/>
    <w:multiLevelType w:val="hybridMultilevel"/>
    <w:tmpl w:val="8CC60C46"/>
    <w:lvl w:ilvl="0" w:tplc="D2B02AE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1F0BBD"/>
    <w:multiLevelType w:val="hybridMultilevel"/>
    <w:tmpl w:val="8D42AE9C"/>
    <w:lvl w:ilvl="0" w:tplc="FBA23214"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544773EF"/>
    <w:multiLevelType w:val="hybridMultilevel"/>
    <w:tmpl w:val="E7EC034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EA56A5"/>
    <w:multiLevelType w:val="multilevel"/>
    <w:tmpl w:val="94FE6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7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7E"/>
    <w:rsid w:val="00021004"/>
    <w:rsid w:val="00022D52"/>
    <w:rsid w:val="00026B50"/>
    <w:rsid w:val="00032CF6"/>
    <w:rsid w:val="00051A64"/>
    <w:rsid w:val="00053EC8"/>
    <w:rsid w:val="00056781"/>
    <w:rsid w:val="000601B6"/>
    <w:rsid w:val="000635A2"/>
    <w:rsid w:val="000644B6"/>
    <w:rsid w:val="000665D2"/>
    <w:rsid w:val="00081A91"/>
    <w:rsid w:val="00094B8C"/>
    <w:rsid w:val="000976B9"/>
    <w:rsid w:val="000A0A90"/>
    <w:rsid w:val="000A3EA8"/>
    <w:rsid w:val="000A51A0"/>
    <w:rsid w:val="000A562E"/>
    <w:rsid w:val="000A733B"/>
    <w:rsid w:val="000A7C7A"/>
    <w:rsid w:val="000D06C5"/>
    <w:rsid w:val="000D4CAB"/>
    <w:rsid w:val="000D7E97"/>
    <w:rsid w:val="00100077"/>
    <w:rsid w:val="00100783"/>
    <w:rsid w:val="00106729"/>
    <w:rsid w:val="00107272"/>
    <w:rsid w:val="00113FB2"/>
    <w:rsid w:val="00114AD7"/>
    <w:rsid w:val="0011662A"/>
    <w:rsid w:val="00122A5F"/>
    <w:rsid w:val="001266BB"/>
    <w:rsid w:val="001300F8"/>
    <w:rsid w:val="00132650"/>
    <w:rsid w:val="001358E1"/>
    <w:rsid w:val="00136029"/>
    <w:rsid w:val="001372F9"/>
    <w:rsid w:val="001523D5"/>
    <w:rsid w:val="001578E3"/>
    <w:rsid w:val="00157CD4"/>
    <w:rsid w:val="0016701D"/>
    <w:rsid w:val="00167582"/>
    <w:rsid w:val="00172482"/>
    <w:rsid w:val="00173AA7"/>
    <w:rsid w:val="001802AC"/>
    <w:rsid w:val="001A350E"/>
    <w:rsid w:val="001B3168"/>
    <w:rsid w:val="001B586F"/>
    <w:rsid w:val="001B7840"/>
    <w:rsid w:val="001D5AA4"/>
    <w:rsid w:val="001D7D0F"/>
    <w:rsid w:val="001F1D1D"/>
    <w:rsid w:val="001F3880"/>
    <w:rsid w:val="001F4257"/>
    <w:rsid w:val="002002C9"/>
    <w:rsid w:val="002068DC"/>
    <w:rsid w:val="00211B6B"/>
    <w:rsid w:val="00223077"/>
    <w:rsid w:val="002264C9"/>
    <w:rsid w:val="00227981"/>
    <w:rsid w:val="00243AD7"/>
    <w:rsid w:val="002465F8"/>
    <w:rsid w:val="00251331"/>
    <w:rsid w:val="00254B4B"/>
    <w:rsid w:val="0025736B"/>
    <w:rsid w:val="0025758B"/>
    <w:rsid w:val="002713F7"/>
    <w:rsid w:val="002739A2"/>
    <w:rsid w:val="002747AA"/>
    <w:rsid w:val="00277CAE"/>
    <w:rsid w:val="002A6B81"/>
    <w:rsid w:val="002B3CCF"/>
    <w:rsid w:val="002B656F"/>
    <w:rsid w:val="002C78C1"/>
    <w:rsid w:val="002D43CE"/>
    <w:rsid w:val="002D5AAB"/>
    <w:rsid w:val="002E0E59"/>
    <w:rsid w:val="002E3444"/>
    <w:rsid w:val="002E7EB0"/>
    <w:rsid w:val="002F0408"/>
    <w:rsid w:val="00302A3A"/>
    <w:rsid w:val="00306FF9"/>
    <w:rsid w:val="003078B2"/>
    <w:rsid w:val="00311049"/>
    <w:rsid w:val="00312EC7"/>
    <w:rsid w:val="00316357"/>
    <w:rsid w:val="00316AEB"/>
    <w:rsid w:val="00317A9C"/>
    <w:rsid w:val="0033195B"/>
    <w:rsid w:val="00334B59"/>
    <w:rsid w:val="0034257A"/>
    <w:rsid w:val="00344651"/>
    <w:rsid w:val="00367332"/>
    <w:rsid w:val="00377E92"/>
    <w:rsid w:val="003813BD"/>
    <w:rsid w:val="003825D9"/>
    <w:rsid w:val="0038269D"/>
    <w:rsid w:val="00382F2A"/>
    <w:rsid w:val="00394BBF"/>
    <w:rsid w:val="003950CD"/>
    <w:rsid w:val="003A0839"/>
    <w:rsid w:val="003A0A4F"/>
    <w:rsid w:val="003A3B37"/>
    <w:rsid w:val="003A6B58"/>
    <w:rsid w:val="003B4447"/>
    <w:rsid w:val="003C4089"/>
    <w:rsid w:val="003C73E9"/>
    <w:rsid w:val="003D3BC2"/>
    <w:rsid w:val="003F40D2"/>
    <w:rsid w:val="00400377"/>
    <w:rsid w:val="00402F2B"/>
    <w:rsid w:val="00403DA7"/>
    <w:rsid w:val="00406EC4"/>
    <w:rsid w:val="00412144"/>
    <w:rsid w:val="00414A93"/>
    <w:rsid w:val="00416B37"/>
    <w:rsid w:val="00420C68"/>
    <w:rsid w:val="00422129"/>
    <w:rsid w:val="00427273"/>
    <w:rsid w:val="00437908"/>
    <w:rsid w:val="0045138B"/>
    <w:rsid w:val="00452BA1"/>
    <w:rsid w:val="004545B4"/>
    <w:rsid w:val="0046735C"/>
    <w:rsid w:val="004A1235"/>
    <w:rsid w:val="004A2C1F"/>
    <w:rsid w:val="004A7F4B"/>
    <w:rsid w:val="004B6B6C"/>
    <w:rsid w:val="004D0D4A"/>
    <w:rsid w:val="004F5044"/>
    <w:rsid w:val="004F7034"/>
    <w:rsid w:val="004F7194"/>
    <w:rsid w:val="005009F5"/>
    <w:rsid w:val="005147C8"/>
    <w:rsid w:val="00517C13"/>
    <w:rsid w:val="005217F4"/>
    <w:rsid w:val="0052597F"/>
    <w:rsid w:val="00525E62"/>
    <w:rsid w:val="00530C8B"/>
    <w:rsid w:val="00532B2C"/>
    <w:rsid w:val="00533986"/>
    <w:rsid w:val="00541B6D"/>
    <w:rsid w:val="005477A7"/>
    <w:rsid w:val="005477B7"/>
    <w:rsid w:val="005524DB"/>
    <w:rsid w:val="00571F6F"/>
    <w:rsid w:val="00575287"/>
    <w:rsid w:val="00590CB1"/>
    <w:rsid w:val="005934FB"/>
    <w:rsid w:val="005A068F"/>
    <w:rsid w:val="005A4A8A"/>
    <w:rsid w:val="005A75CA"/>
    <w:rsid w:val="005B3855"/>
    <w:rsid w:val="005C333C"/>
    <w:rsid w:val="005C4771"/>
    <w:rsid w:val="005C6A3D"/>
    <w:rsid w:val="005E3787"/>
    <w:rsid w:val="005E676C"/>
    <w:rsid w:val="005F02B4"/>
    <w:rsid w:val="005F07BD"/>
    <w:rsid w:val="006051BE"/>
    <w:rsid w:val="006060C5"/>
    <w:rsid w:val="00635654"/>
    <w:rsid w:val="00647B45"/>
    <w:rsid w:val="00653BB3"/>
    <w:rsid w:val="00663287"/>
    <w:rsid w:val="00682F3E"/>
    <w:rsid w:val="006934ED"/>
    <w:rsid w:val="006959A1"/>
    <w:rsid w:val="006A2EEC"/>
    <w:rsid w:val="006A4AC0"/>
    <w:rsid w:val="006B0CDF"/>
    <w:rsid w:val="006C1607"/>
    <w:rsid w:val="006C1A0D"/>
    <w:rsid w:val="006D0BD0"/>
    <w:rsid w:val="006E4CFF"/>
    <w:rsid w:val="006F3EFE"/>
    <w:rsid w:val="006F6448"/>
    <w:rsid w:val="006F7F83"/>
    <w:rsid w:val="00701795"/>
    <w:rsid w:val="00701DAE"/>
    <w:rsid w:val="00717008"/>
    <w:rsid w:val="00720667"/>
    <w:rsid w:val="00722A33"/>
    <w:rsid w:val="0072393A"/>
    <w:rsid w:val="0073233D"/>
    <w:rsid w:val="007325FB"/>
    <w:rsid w:val="007401FA"/>
    <w:rsid w:val="00763A53"/>
    <w:rsid w:val="007670D4"/>
    <w:rsid w:val="00777A82"/>
    <w:rsid w:val="00782833"/>
    <w:rsid w:val="00785033"/>
    <w:rsid w:val="007912E6"/>
    <w:rsid w:val="00792247"/>
    <w:rsid w:val="007A386E"/>
    <w:rsid w:val="007B2EF1"/>
    <w:rsid w:val="007B780E"/>
    <w:rsid w:val="007C4C49"/>
    <w:rsid w:val="007D6680"/>
    <w:rsid w:val="007E40BE"/>
    <w:rsid w:val="007E64B2"/>
    <w:rsid w:val="007F5DDF"/>
    <w:rsid w:val="00801D2A"/>
    <w:rsid w:val="00803A0E"/>
    <w:rsid w:val="008156C7"/>
    <w:rsid w:val="00815B5A"/>
    <w:rsid w:val="00822A7A"/>
    <w:rsid w:val="0082596F"/>
    <w:rsid w:val="0082776B"/>
    <w:rsid w:val="00847EA4"/>
    <w:rsid w:val="008623AC"/>
    <w:rsid w:val="00870754"/>
    <w:rsid w:val="00894663"/>
    <w:rsid w:val="008A3755"/>
    <w:rsid w:val="008A5B1D"/>
    <w:rsid w:val="008B3030"/>
    <w:rsid w:val="008B755E"/>
    <w:rsid w:val="008C6CED"/>
    <w:rsid w:val="008D0FEC"/>
    <w:rsid w:val="008D55B5"/>
    <w:rsid w:val="008E0935"/>
    <w:rsid w:val="008E23A3"/>
    <w:rsid w:val="008E76BD"/>
    <w:rsid w:val="008F015E"/>
    <w:rsid w:val="0090724F"/>
    <w:rsid w:val="00911F0E"/>
    <w:rsid w:val="00925CA9"/>
    <w:rsid w:val="00926321"/>
    <w:rsid w:val="00931984"/>
    <w:rsid w:val="0093410A"/>
    <w:rsid w:val="009407D1"/>
    <w:rsid w:val="009470FA"/>
    <w:rsid w:val="00947185"/>
    <w:rsid w:val="00952063"/>
    <w:rsid w:val="00955790"/>
    <w:rsid w:val="0096053B"/>
    <w:rsid w:val="00963575"/>
    <w:rsid w:val="00966F55"/>
    <w:rsid w:val="00973497"/>
    <w:rsid w:val="00984B72"/>
    <w:rsid w:val="0099067B"/>
    <w:rsid w:val="009943F3"/>
    <w:rsid w:val="009A27D0"/>
    <w:rsid w:val="009A3C89"/>
    <w:rsid w:val="009A6481"/>
    <w:rsid w:val="009B3F41"/>
    <w:rsid w:val="009B5422"/>
    <w:rsid w:val="009D1CCB"/>
    <w:rsid w:val="009F6F23"/>
    <w:rsid w:val="00A00506"/>
    <w:rsid w:val="00A046BC"/>
    <w:rsid w:val="00A1303A"/>
    <w:rsid w:val="00A13453"/>
    <w:rsid w:val="00A21212"/>
    <w:rsid w:val="00A25C19"/>
    <w:rsid w:val="00A31830"/>
    <w:rsid w:val="00A33E62"/>
    <w:rsid w:val="00A35BD7"/>
    <w:rsid w:val="00A47D0D"/>
    <w:rsid w:val="00A56CCC"/>
    <w:rsid w:val="00A6063B"/>
    <w:rsid w:val="00A613EA"/>
    <w:rsid w:val="00A71479"/>
    <w:rsid w:val="00A71547"/>
    <w:rsid w:val="00A71653"/>
    <w:rsid w:val="00A72D65"/>
    <w:rsid w:val="00A750F1"/>
    <w:rsid w:val="00A80998"/>
    <w:rsid w:val="00AA1B6F"/>
    <w:rsid w:val="00AA2A05"/>
    <w:rsid w:val="00AA4AD3"/>
    <w:rsid w:val="00AB42AA"/>
    <w:rsid w:val="00AC3D6F"/>
    <w:rsid w:val="00AC698D"/>
    <w:rsid w:val="00AD23D1"/>
    <w:rsid w:val="00AD4E97"/>
    <w:rsid w:val="00AD71F2"/>
    <w:rsid w:val="00AE5DB6"/>
    <w:rsid w:val="00AF0686"/>
    <w:rsid w:val="00AF17B4"/>
    <w:rsid w:val="00AF577B"/>
    <w:rsid w:val="00AF617D"/>
    <w:rsid w:val="00B01F2A"/>
    <w:rsid w:val="00B04E00"/>
    <w:rsid w:val="00B0514A"/>
    <w:rsid w:val="00B063EE"/>
    <w:rsid w:val="00B067E2"/>
    <w:rsid w:val="00B230CE"/>
    <w:rsid w:val="00B25966"/>
    <w:rsid w:val="00B31D06"/>
    <w:rsid w:val="00B352BE"/>
    <w:rsid w:val="00B363F8"/>
    <w:rsid w:val="00B42E0E"/>
    <w:rsid w:val="00B42FA2"/>
    <w:rsid w:val="00B46976"/>
    <w:rsid w:val="00B469DA"/>
    <w:rsid w:val="00B52E2E"/>
    <w:rsid w:val="00B55179"/>
    <w:rsid w:val="00B57DE9"/>
    <w:rsid w:val="00B61BE1"/>
    <w:rsid w:val="00B63B2D"/>
    <w:rsid w:val="00B66AE3"/>
    <w:rsid w:val="00B7757C"/>
    <w:rsid w:val="00B82474"/>
    <w:rsid w:val="00B83A05"/>
    <w:rsid w:val="00B867AA"/>
    <w:rsid w:val="00BA7057"/>
    <w:rsid w:val="00BC1390"/>
    <w:rsid w:val="00BC3830"/>
    <w:rsid w:val="00BC5C53"/>
    <w:rsid w:val="00BD413C"/>
    <w:rsid w:val="00BE2F87"/>
    <w:rsid w:val="00BF1F39"/>
    <w:rsid w:val="00C01464"/>
    <w:rsid w:val="00C028DA"/>
    <w:rsid w:val="00C03303"/>
    <w:rsid w:val="00C06737"/>
    <w:rsid w:val="00C16D42"/>
    <w:rsid w:val="00C26138"/>
    <w:rsid w:val="00C26D12"/>
    <w:rsid w:val="00C321B2"/>
    <w:rsid w:val="00C372FE"/>
    <w:rsid w:val="00C4602A"/>
    <w:rsid w:val="00C505D2"/>
    <w:rsid w:val="00C524E0"/>
    <w:rsid w:val="00C6148B"/>
    <w:rsid w:val="00C712CC"/>
    <w:rsid w:val="00C75397"/>
    <w:rsid w:val="00C84075"/>
    <w:rsid w:val="00C86E8D"/>
    <w:rsid w:val="00C90683"/>
    <w:rsid w:val="00C92744"/>
    <w:rsid w:val="00C95ADC"/>
    <w:rsid w:val="00CA10EA"/>
    <w:rsid w:val="00CA15CF"/>
    <w:rsid w:val="00CD2DA1"/>
    <w:rsid w:val="00CE01C2"/>
    <w:rsid w:val="00CE5416"/>
    <w:rsid w:val="00CF573D"/>
    <w:rsid w:val="00D22152"/>
    <w:rsid w:val="00D31127"/>
    <w:rsid w:val="00D3246B"/>
    <w:rsid w:val="00D43992"/>
    <w:rsid w:val="00D46C09"/>
    <w:rsid w:val="00D67451"/>
    <w:rsid w:val="00D7356F"/>
    <w:rsid w:val="00D93EED"/>
    <w:rsid w:val="00DA2498"/>
    <w:rsid w:val="00DA28AC"/>
    <w:rsid w:val="00DB047E"/>
    <w:rsid w:val="00DB7E99"/>
    <w:rsid w:val="00DC029B"/>
    <w:rsid w:val="00DC6C9B"/>
    <w:rsid w:val="00DC7803"/>
    <w:rsid w:val="00DE01DA"/>
    <w:rsid w:val="00DE3C53"/>
    <w:rsid w:val="00DF0AAE"/>
    <w:rsid w:val="00DF2E82"/>
    <w:rsid w:val="00E122C6"/>
    <w:rsid w:val="00E16F40"/>
    <w:rsid w:val="00E22365"/>
    <w:rsid w:val="00E23F84"/>
    <w:rsid w:val="00E252EB"/>
    <w:rsid w:val="00E3018C"/>
    <w:rsid w:val="00E37DC3"/>
    <w:rsid w:val="00E505FC"/>
    <w:rsid w:val="00E6046C"/>
    <w:rsid w:val="00E63580"/>
    <w:rsid w:val="00E64180"/>
    <w:rsid w:val="00E67158"/>
    <w:rsid w:val="00E720BB"/>
    <w:rsid w:val="00E8064A"/>
    <w:rsid w:val="00E81B1E"/>
    <w:rsid w:val="00E85799"/>
    <w:rsid w:val="00E953F7"/>
    <w:rsid w:val="00EA0DFA"/>
    <w:rsid w:val="00EA2FCF"/>
    <w:rsid w:val="00EA612F"/>
    <w:rsid w:val="00EA62F4"/>
    <w:rsid w:val="00EA75E9"/>
    <w:rsid w:val="00EB394A"/>
    <w:rsid w:val="00EB7F87"/>
    <w:rsid w:val="00EC0A4C"/>
    <w:rsid w:val="00EC0CF0"/>
    <w:rsid w:val="00EC2DFF"/>
    <w:rsid w:val="00EC6214"/>
    <w:rsid w:val="00ED0FB3"/>
    <w:rsid w:val="00EE6F18"/>
    <w:rsid w:val="00EE7210"/>
    <w:rsid w:val="00EF5717"/>
    <w:rsid w:val="00EF73B9"/>
    <w:rsid w:val="00F07FC1"/>
    <w:rsid w:val="00F2081C"/>
    <w:rsid w:val="00F213FE"/>
    <w:rsid w:val="00F23D23"/>
    <w:rsid w:val="00F31F94"/>
    <w:rsid w:val="00F33AC7"/>
    <w:rsid w:val="00F37AD9"/>
    <w:rsid w:val="00F42D98"/>
    <w:rsid w:val="00F44EBB"/>
    <w:rsid w:val="00F563D3"/>
    <w:rsid w:val="00F57FA7"/>
    <w:rsid w:val="00F670E6"/>
    <w:rsid w:val="00F724E1"/>
    <w:rsid w:val="00F87AE9"/>
    <w:rsid w:val="00F97434"/>
    <w:rsid w:val="00FC0BB0"/>
    <w:rsid w:val="00FC0DBB"/>
    <w:rsid w:val="00FC14F6"/>
    <w:rsid w:val="00FD66EA"/>
    <w:rsid w:val="00FD7B5B"/>
    <w:rsid w:val="00FE2709"/>
    <w:rsid w:val="00FE516F"/>
    <w:rsid w:val="00FF3251"/>
    <w:rsid w:val="00FF349A"/>
    <w:rsid w:val="00FF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88F06ED"/>
  <w15:docId w15:val="{C2000D8E-AC95-48F0-86DC-F5F9D5C9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3787"/>
    <w:pPr>
      <w:spacing w:before="120" w:after="240" w:line="360" w:lineRule="auto"/>
      <w:jc w:val="both"/>
    </w:pPr>
    <w:rPr>
      <w:color w:val="000000"/>
    </w:rPr>
  </w:style>
  <w:style w:type="paragraph" w:styleId="Heading1">
    <w:name w:val="heading 1"/>
    <w:basedOn w:val="Normal"/>
    <w:next w:val="Normal"/>
    <w:rsid w:val="005E3787"/>
    <w:pPr>
      <w:keepNext/>
      <w:spacing w:before="240" w:after="60" w:line="480" w:lineRule="auto"/>
      <w:ind w:left="432" w:hanging="432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rsid w:val="005E676C"/>
    <w:pPr>
      <w:keepNext/>
      <w:spacing w:before="240" w:after="60" w:line="480" w:lineRule="auto"/>
      <w:outlineLvl w:val="1"/>
    </w:pPr>
    <w:rPr>
      <w:rFonts w:eastAsia="Arial"/>
      <w:b/>
      <w:i/>
      <w:sz w:val="28"/>
      <w:szCs w:val="28"/>
    </w:rPr>
  </w:style>
  <w:style w:type="paragraph" w:styleId="Heading3">
    <w:name w:val="heading 3"/>
    <w:basedOn w:val="Normal"/>
    <w:next w:val="Normal"/>
    <w:rsid w:val="00571F6F"/>
    <w:pPr>
      <w:keepNext/>
      <w:spacing w:before="240" w:after="60"/>
      <w:ind w:left="720" w:hanging="72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rsid w:val="00571F6F"/>
    <w:pPr>
      <w:keepNext/>
      <w:spacing w:before="240" w:after="60"/>
      <w:ind w:left="864" w:hanging="864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rsid w:val="00571F6F"/>
    <w:pPr>
      <w:spacing w:before="240" w:after="60"/>
      <w:ind w:left="1008" w:hanging="1008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rsid w:val="00571F6F"/>
    <w:pPr>
      <w:spacing w:before="240" w:after="60"/>
      <w:ind w:left="1152" w:hanging="1152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71F6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571F6F"/>
    <w:pPr>
      <w:spacing w:before="240" w:after="60"/>
      <w:jc w:val="center"/>
    </w:pPr>
    <w:rPr>
      <w:rFonts w:ascii="Calibri" w:eastAsia="Calibri" w:hAnsi="Calibri" w:cs="Calibri"/>
      <w:b/>
      <w:sz w:val="32"/>
      <w:szCs w:val="32"/>
    </w:rPr>
  </w:style>
  <w:style w:type="paragraph" w:styleId="Subtitle">
    <w:name w:val="Subtitle"/>
    <w:basedOn w:val="Normal"/>
    <w:next w:val="Normal"/>
    <w:rsid w:val="00571F6F"/>
    <w:pPr>
      <w:spacing w:after="60"/>
      <w:jc w:val="center"/>
    </w:pPr>
    <w:rPr>
      <w:rFonts w:ascii="Calibri" w:eastAsia="Calibri" w:hAnsi="Calibri" w:cs="Calibri"/>
    </w:rPr>
  </w:style>
  <w:style w:type="table" w:customStyle="1" w:styleId="6">
    <w:name w:val="6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571F6F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71F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F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71F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A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D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EF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5BD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13F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3F7"/>
  </w:style>
  <w:style w:type="paragraph" w:styleId="Footer">
    <w:name w:val="footer"/>
    <w:basedOn w:val="Normal"/>
    <w:link w:val="FooterChar"/>
    <w:uiPriority w:val="99"/>
    <w:unhideWhenUsed/>
    <w:rsid w:val="002713F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3F7"/>
  </w:style>
  <w:style w:type="paragraph" w:styleId="DocumentMap">
    <w:name w:val="Document Map"/>
    <w:basedOn w:val="Normal"/>
    <w:link w:val="DocumentMapChar"/>
    <w:uiPriority w:val="99"/>
    <w:semiHidden/>
    <w:unhideWhenUsed/>
    <w:rsid w:val="005E378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3787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5E378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E378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" w:hAnsi="Courier" w:cs="Courier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C53"/>
    <w:rPr>
      <w:rFonts w:ascii="Courier" w:hAnsi="Courier" w:cs="Courier"/>
      <w:sz w:val="20"/>
      <w:szCs w:val="20"/>
    </w:rPr>
  </w:style>
  <w:style w:type="character" w:customStyle="1" w:styleId="ref-journal">
    <w:name w:val="ref-journal"/>
    <w:basedOn w:val="DefaultParagraphFont"/>
    <w:rsid w:val="00952063"/>
  </w:style>
  <w:style w:type="character" w:customStyle="1" w:styleId="ref-vol">
    <w:name w:val="ref-vol"/>
    <w:basedOn w:val="DefaultParagraphFont"/>
    <w:rsid w:val="00952063"/>
  </w:style>
  <w:style w:type="character" w:customStyle="1" w:styleId="nowrap">
    <w:name w:val="nowrap"/>
    <w:basedOn w:val="DefaultParagraphFont"/>
    <w:rsid w:val="00952063"/>
  </w:style>
  <w:style w:type="character" w:customStyle="1" w:styleId="title-text">
    <w:name w:val="title-text"/>
    <w:basedOn w:val="DefaultParagraphFont"/>
    <w:rsid w:val="00EB394A"/>
  </w:style>
  <w:style w:type="character" w:customStyle="1" w:styleId="tlid-translation">
    <w:name w:val="tlid-translation"/>
    <w:basedOn w:val="DefaultParagraphFont"/>
    <w:rsid w:val="00254B4B"/>
  </w:style>
  <w:style w:type="paragraph" w:styleId="Quote">
    <w:name w:val="Quote"/>
    <w:basedOn w:val="Normal"/>
    <w:next w:val="Normal"/>
    <w:link w:val="QuoteChar"/>
    <w:uiPriority w:val="29"/>
    <w:qFormat/>
    <w:rsid w:val="004A123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235"/>
    <w:rPr>
      <w:i/>
      <w:iCs/>
      <w:color w:val="404040" w:themeColor="text1" w:themeTint="BF"/>
    </w:rPr>
  </w:style>
  <w:style w:type="character" w:customStyle="1" w:styleId="gi">
    <w:name w:val="gi"/>
    <w:basedOn w:val="DefaultParagraphFont"/>
    <w:rsid w:val="00575287"/>
  </w:style>
  <w:style w:type="character" w:customStyle="1" w:styleId="go">
    <w:name w:val="go"/>
    <w:basedOn w:val="DefaultParagraphFont"/>
    <w:rsid w:val="00575287"/>
  </w:style>
  <w:style w:type="character" w:styleId="LineNumber">
    <w:name w:val="line number"/>
    <w:basedOn w:val="DefaultParagraphFont"/>
    <w:uiPriority w:val="99"/>
    <w:semiHidden/>
    <w:unhideWhenUsed/>
    <w:rsid w:val="00EC6214"/>
  </w:style>
  <w:style w:type="character" w:styleId="Strong">
    <w:name w:val="Strong"/>
    <w:basedOn w:val="DefaultParagraphFont"/>
    <w:uiPriority w:val="22"/>
    <w:qFormat/>
    <w:rsid w:val="000644B6"/>
    <w:rPr>
      <w:b/>
      <w:bCs/>
    </w:rPr>
  </w:style>
  <w:style w:type="paragraph" w:styleId="Revision">
    <w:name w:val="Revision"/>
    <w:hidden/>
    <w:uiPriority w:val="99"/>
    <w:semiHidden/>
    <w:rsid w:val="000644B6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6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87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18113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24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07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6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11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7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1F014-59F6-49E5-A5B6-80DFABDC0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1</Words>
  <Characters>4112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ri</dc:creator>
  <cp:keywords/>
  <dc:description/>
  <cp:lastModifiedBy>Shyam Sundar W.</cp:lastModifiedBy>
  <cp:revision>3</cp:revision>
  <cp:lastPrinted>2020-02-07T21:20:00Z</cp:lastPrinted>
  <dcterms:created xsi:type="dcterms:W3CDTF">2021-11-10T15:12:00Z</dcterms:created>
  <dcterms:modified xsi:type="dcterms:W3CDTF">2021-11-27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49bb1e-bb2a-38ca-a786-366619788a39</vt:lpwstr>
  </property>
  <property fmtid="{D5CDD505-2E9C-101B-9397-08002B2CF9AE}" pid="4" name="Mendeley Citation Style_1">
    <vt:lpwstr>http://www.zotero.org/styles/sage-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